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394" w:rsidRPr="001401B3" w:rsidRDefault="00C66394" w:rsidP="00F52221">
      <w:pPr>
        <w:autoSpaceDE w:val="0"/>
        <w:autoSpaceDN w:val="0"/>
        <w:adjustRightInd w:val="0"/>
        <w:spacing w:after="0" w:line="240" w:lineRule="auto"/>
        <w:ind w:left="-709" w:right="-600"/>
        <w:rPr>
          <w:rFonts w:ascii="Arial" w:hAnsi="Arial" w:cs="Arial"/>
          <w:sz w:val="24"/>
          <w:szCs w:val="24"/>
          <w:lang w:val="en-US"/>
        </w:rPr>
      </w:pPr>
      <w:r w:rsidRPr="001401B3">
        <w:rPr>
          <w:rFonts w:ascii="Arial" w:hAnsi="Arial" w:cs="Arial"/>
          <w:b/>
          <w:sz w:val="24"/>
          <w:szCs w:val="24"/>
          <w:lang w:val="en-US"/>
        </w:rPr>
        <w:t>Appendix Tab. 1</w:t>
      </w:r>
      <w:r w:rsidR="001401B3" w:rsidRPr="001401B3">
        <w:rPr>
          <w:rFonts w:ascii="Arial" w:hAnsi="Arial" w:cs="Arial"/>
          <w:b/>
          <w:sz w:val="24"/>
          <w:szCs w:val="24"/>
          <w:lang w:val="en-US"/>
        </w:rPr>
        <w:t>:</w:t>
      </w:r>
      <w:r w:rsidRPr="001401B3">
        <w:rPr>
          <w:rFonts w:ascii="Arial" w:hAnsi="Arial" w:cs="Arial"/>
          <w:sz w:val="24"/>
          <w:szCs w:val="24"/>
          <w:lang w:val="en-US"/>
        </w:rPr>
        <w:t xml:space="preserve"> </w:t>
      </w:r>
      <w:r w:rsidR="004259E1">
        <w:rPr>
          <w:rFonts w:ascii="Arial" w:hAnsi="Arial" w:cs="Arial"/>
          <w:sz w:val="24"/>
          <w:szCs w:val="24"/>
          <w:lang w:val="en-US"/>
        </w:rPr>
        <w:t>The</w:t>
      </w:r>
      <w:r w:rsidR="004259E1" w:rsidRPr="004259E1">
        <w:rPr>
          <w:rFonts w:ascii="Arial" w:hAnsi="Arial" w:cs="Arial"/>
          <w:sz w:val="24"/>
          <w:szCs w:val="24"/>
          <w:lang w:val="en-US"/>
        </w:rPr>
        <w:t xml:space="preserve"> dimensions of social participation and their factor loadings </w:t>
      </w:r>
      <w:r w:rsidR="004259E1">
        <w:rPr>
          <w:rFonts w:ascii="Arial" w:hAnsi="Arial" w:cs="Arial"/>
          <w:sz w:val="24"/>
          <w:szCs w:val="24"/>
          <w:lang w:val="en-US"/>
        </w:rPr>
        <w:t>–</w:t>
      </w:r>
      <w:r w:rsidRPr="001401B3">
        <w:rPr>
          <w:rFonts w:ascii="Arial" w:hAnsi="Arial" w:cs="Arial"/>
          <w:sz w:val="24"/>
          <w:szCs w:val="24"/>
          <w:lang w:val="en-US"/>
        </w:rPr>
        <w:t xml:space="preserve"> </w:t>
      </w:r>
      <w:r w:rsidR="004259E1">
        <w:rPr>
          <w:rFonts w:ascii="Arial" w:hAnsi="Arial" w:cs="Arial"/>
          <w:sz w:val="24"/>
          <w:szCs w:val="24"/>
          <w:lang w:val="en-US"/>
        </w:rPr>
        <w:t xml:space="preserve">results </w:t>
      </w:r>
      <w:r w:rsidRPr="001401B3">
        <w:rPr>
          <w:rFonts w:ascii="Arial" w:hAnsi="Arial" w:cs="Arial"/>
          <w:sz w:val="24"/>
          <w:szCs w:val="24"/>
          <w:lang w:val="en-US"/>
        </w:rPr>
        <w:t xml:space="preserve">of </w:t>
      </w:r>
      <w:r w:rsidR="007B7331">
        <w:rPr>
          <w:rFonts w:ascii="Arial" w:hAnsi="Arial" w:cs="Arial"/>
          <w:sz w:val="24"/>
          <w:szCs w:val="24"/>
          <w:lang w:val="en-US"/>
        </w:rPr>
        <w:t>the Principal C</w:t>
      </w:r>
      <w:r w:rsidR="008A5EC7">
        <w:rPr>
          <w:rFonts w:ascii="Arial" w:hAnsi="Arial" w:cs="Arial"/>
          <w:sz w:val="24"/>
          <w:szCs w:val="24"/>
          <w:lang w:val="en-US"/>
        </w:rPr>
        <w:t xml:space="preserve">omponent </w:t>
      </w:r>
      <w:r w:rsidR="007B7331">
        <w:rPr>
          <w:rFonts w:ascii="Arial" w:hAnsi="Arial" w:cs="Arial"/>
          <w:sz w:val="24"/>
          <w:szCs w:val="24"/>
          <w:lang w:val="en-US"/>
        </w:rPr>
        <w:t>A</w:t>
      </w:r>
      <w:r w:rsidR="008A5EC7">
        <w:rPr>
          <w:rFonts w:ascii="Arial" w:hAnsi="Arial" w:cs="Arial"/>
          <w:sz w:val="24"/>
          <w:szCs w:val="24"/>
          <w:lang w:val="en-US"/>
        </w:rPr>
        <w:t>nalysis</w:t>
      </w:r>
      <w:r w:rsidR="00475E7A">
        <w:rPr>
          <w:rFonts w:ascii="Arial" w:hAnsi="Arial" w:cs="Arial"/>
          <w:sz w:val="24"/>
          <w:szCs w:val="24"/>
          <w:lang w:val="en-US"/>
        </w:rPr>
        <w:t xml:space="preserve"> (PCA)</w:t>
      </w:r>
      <w:r w:rsidRPr="001401B3">
        <w:rPr>
          <w:rFonts w:ascii="Arial" w:hAnsi="Arial" w:cs="Arial"/>
          <w:sz w:val="24"/>
          <w:szCs w:val="24"/>
          <w:lang w:val="en-US"/>
        </w:rPr>
        <w:t xml:space="preserve">  </w:t>
      </w:r>
    </w:p>
    <w:p w:rsidR="00C66394" w:rsidRDefault="00C66394" w:rsidP="00C663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13863" w:type="dxa"/>
        <w:tblInd w:w="-714" w:type="dxa"/>
        <w:tblLook w:val="04A0" w:firstRow="1" w:lastRow="0" w:firstColumn="1" w:lastColumn="0" w:noHBand="0" w:noVBand="1"/>
      </w:tblPr>
      <w:tblGrid>
        <w:gridCol w:w="4650"/>
        <w:gridCol w:w="1842"/>
        <w:gridCol w:w="1843"/>
        <w:gridCol w:w="1842"/>
        <w:gridCol w:w="1843"/>
        <w:gridCol w:w="1843"/>
      </w:tblGrid>
      <w:tr w:rsidR="00C66394" w:rsidRPr="003C3EC6" w:rsidTr="00B45013">
        <w:tc>
          <w:tcPr>
            <w:tcW w:w="4650" w:type="dxa"/>
          </w:tcPr>
          <w:p w:rsidR="00C66394" w:rsidRPr="00C66394" w:rsidRDefault="00C66394" w:rsidP="00C663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8A5EC7" w:rsidRPr="00F52221" w:rsidRDefault="00DD5BA7" w:rsidP="00F52221">
            <w:pPr>
              <w:pStyle w:val="StandardWeb"/>
              <w:spacing w:before="0" w:beforeAutospacing="0" w:after="6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52221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  <w:r w:rsidRPr="00F522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  <w:p w:rsidR="00C66394" w:rsidRPr="00F52221" w:rsidRDefault="00C66394" w:rsidP="00C663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221">
              <w:rPr>
                <w:rFonts w:ascii="Arial" w:hAnsi="Arial" w:cs="Arial"/>
                <w:b/>
                <w:bCs/>
                <w:sz w:val="20"/>
                <w:szCs w:val="20"/>
              </w:rPr>
              <w:t>Socio-cultural</w:t>
            </w:r>
            <w:proofErr w:type="spellEnd"/>
            <w:r w:rsidRPr="00F522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52221">
              <w:rPr>
                <w:rFonts w:ascii="Arial" w:hAnsi="Arial" w:cs="Arial"/>
                <w:b/>
                <w:bCs/>
                <w:sz w:val="20"/>
                <w:szCs w:val="20"/>
              </w:rPr>
              <w:t>participation</w:t>
            </w:r>
            <w:proofErr w:type="spellEnd"/>
          </w:p>
          <w:p w:rsidR="00C66394" w:rsidRPr="00F52221" w:rsidRDefault="00C66394" w:rsidP="00C663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D5BA7" w:rsidRPr="00F52221" w:rsidRDefault="00DD5BA7" w:rsidP="00F52221">
            <w:pPr>
              <w:pStyle w:val="StandardWeb"/>
              <w:spacing w:before="0" w:beforeAutospacing="0" w:after="6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22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ctor 2</w:t>
            </w:r>
          </w:p>
          <w:p w:rsidR="00C66394" w:rsidRPr="00F52221" w:rsidRDefault="00C66394" w:rsidP="008A5EC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2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al participation in institutions</w:t>
            </w:r>
          </w:p>
        </w:tc>
        <w:tc>
          <w:tcPr>
            <w:tcW w:w="1842" w:type="dxa"/>
          </w:tcPr>
          <w:p w:rsidR="00DD5BA7" w:rsidRPr="00F52221" w:rsidRDefault="00DD5BA7" w:rsidP="00F52221">
            <w:pPr>
              <w:pStyle w:val="StandardWeb"/>
              <w:spacing w:before="0" w:beforeAutospacing="0" w:after="6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22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ctor 3</w:t>
            </w:r>
          </w:p>
          <w:p w:rsidR="00C66394" w:rsidRPr="00F52221" w:rsidRDefault="00C66394" w:rsidP="00C663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2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al participation in the privat</w:t>
            </w:r>
            <w:r w:rsidR="00F522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Pr="00F522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phere</w:t>
            </w:r>
          </w:p>
          <w:p w:rsidR="00C66394" w:rsidRPr="00F52221" w:rsidRDefault="00C66394" w:rsidP="00C663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D5BA7" w:rsidRPr="00F52221" w:rsidRDefault="00DD5BA7" w:rsidP="00F52221">
            <w:pPr>
              <w:pStyle w:val="StandardWeb"/>
              <w:spacing w:before="0" w:beforeAutospacing="0" w:after="6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22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ctor 4</w:t>
            </w:r>
          </w:p>
          <w:p w:rsidR="00C66394" w:rsidRPr="00F52221" w:rsidRDefault="00C66394" w:rsidP="00C663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2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al participation via social media</w:t>
            </w:r>
          </w:p>
          <w:p w:rsidR="00C66394" w:rsidRPr="00F52221" w:rsidRDefault="00C66394" w:rsidP="00C663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D5BA7" w:rsidRDefault="00DD5BA7" w:rsidP="00F52221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 5</w:t>
            </w:r>
          </w:p>
          <w:p w:rsidR="00C66394" w:rsidRPr="001401B3" w:rsidRDefault="00075AEE" w:rsidP="00C663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401B3">
              <w:rPr>
                <w:rFonts w:ascii="Arial" w:hAnsi="Arial" w:cs="Arial"/>
                <w:b/>
                <w:sz w:val="20"/>
                <w:szCs w:val="20"/>
                <w:lang w:val="en-US"/>
              </w:rPr>
              <w:t>Passive leisure time activities</w:t>
            </w: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54550A" w:rsidRDefault="00B45013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5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sits to cafes, pubs and restaurants</w:t>
            </w:r>
          </w:p>
        </w:tc>
        <w:tc>
          <w:tcPr>
            <w:tcW w:w="1842" w:type="dxa"/>
          </w:tcPr>
          <w:p w:rsidR="00C66394" w:rsidRPr="00C66394" w:rsidRDefault="00075AEE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4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54550A" w:rsidRDefault="00B45013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5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Visits to opera, theatre, classical concerts and </w:t>
            </w:r>
            <w:proofErr w:type="spellStart"/>
            <w:r w:rsidRPr="005455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hibtions</w:t>
            </w:r>
            <w:proofErr w:type="spellEnd"/>
          </w:p>
        </w:tc>
        <w:tc>
          <w:tcPr>
            <w:tcW w:w="1842" w:type="dxa"/>
          </w:tcPr>
          <w:p w:rsidR="00C66394" w:rsidRPr="00C66394" w:rsidRDefault="00075AEE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54550A" w:rsidRDefault="00B45013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5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sits to cinema, pop and jazz concerts and clubs</w:t>
            </w:r>
          </w:p>
        </w:tc>
        <w:tc>
          <w:tcPr>
            <w:tcW w:w="1842" w:type="dxa"/>
          </w:tcPr>
          <w:p w:rsidR="00C66394" w:rsidRPr="00C66394" w:rsidRDefault="00075AEE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C66394" w:rsidRDefault="00B45013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xcursion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="00C66394" w:rsidRPr="00C663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66394" w:rsidRPr="00C66394">
              <w:rPr>
                <w:rFonts w:ascii="Arial" w:hAnsi="Arial" w:cs="Arial"/>
                <w:color w:val="000000"/>
                <w:sz w:val="20"/>
                <w:szCs w:val="20"/>
              </w:rPr>
              <w:t>short</w:t>
            </w:r>
            <w:proofErr w:type="spellEnd"/>
            <w:r w:rsidR="00C66394" w:rsidRPr="00C663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66394" w:rsidRPr="00C66394">
              <w:rPr>
                <w:rFonts w:ascii="Arial" w:hAnsi="Arial" w:cs="Arial"/>
                <w:color w:val="000000"/>
                <w:sz w:val="20"/>
                <w:szCs w:val="20"/>
              </w:rPr>
              <w:t>trips</w:t>
            </w:r>
            <w:proofErr w:type="spellEnd"/>
          </w:p>
        </w:tc>
        <w:tc>
          <w:tcPr>
            <w:tcW w:w="1842" w:type="dxa"/>
          </w:tcPr>
          <w:p w:rsidR="00C66394" w:rsidRPr="00C66394" w:rsidRDefault="00075AEE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5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54550A" w:rsidRDefault="00B45013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5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ticipation in political parties, local politics and citizens' initiatives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075AEE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54550A" w:rsidRDefault="00C66394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5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oluntary activities in clubs and associations</w:t>
            </w:r>
            <w:r w:rsidR="00F904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ocial services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075AEE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6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54550A" w:rsidRDefault="00B45013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5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urch visits and visits to religious events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075AEE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3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FB48B4" w:rsidRDefault="00B003A9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iprocal visits from neighbo</w:t>
            </w:r>
            <w:r w:rsidR="00FB48B4" w:rsidRPr="005455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s, friends and acquaintances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C66394" w:rsidRPr="00C66394" w:rsidRDefault="00075AEE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3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FB48B4" w:rsidRDefault="00C66394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48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ciprocal visits </w:t>
            </w:r>
            <w:r w:rsidR="00FB48B4" w:rsidRPr="00FB48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rom </w:t>
            </w:r>
            <w:r w:rsidRPr="00FB48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mily members or relatives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C66394" w:rsidRPr="00C66394" w:rsidRDefault="001401B3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FB48B4" w:rsidRDefault="00C66394" w:rsidP="00FB48B4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48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 of social media </w:t>
            </w:r>
            <w:r w:rsidR="00FB48B4" w:rsidRPr="00FB48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</w:t>
            </w:r>
            <w:r w:rsidRPr="00FB48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ocial networks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1401B3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5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54550A" w:rsidRDefault="00C66394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5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puter-, online-, console- or smartphone-games</w:t>
            </w: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1401B3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799</w:t>
            </w: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394" w:rsidTr="00B45013">
        <w:tc>
          <w:tcPr>
            <w:tcW w:w="4650" w:type="dxa"/>
            <w:vAlign w:val="bottom"/>
          </w:tcPr>
          <w:p w:rsidR="00C66394" w:rsidRPr="00C66394" w:rsidRDefault="00B45013" w:rsidP="00B4501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C66394" w:rsidRPr="00C66394">
              <w:rPr>
                <w:rFonts w:ascii="Arial" w:hAnsi="Arial" w:cs="Arial"/>
                <w:color w:val="000000"/>
                <w:sz w:val="20"/>
                <w:szCs w:val="20"/>
              </w:rPr>
              <w:t>ang</w:t>
            </w:r>
            <w:r w:rsidR="00FB48B4"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proofErr w:type="spellEnd"/>
            <w:r w:rsidR="00C66394" w:rsidRPr="00C66394">
              <w:rPr>
                <w:rFonts w:ascii="Arial" w:hAnsi="Arial" w:cs="Arial"/>
                <w:color w:val="000000"/>
                <w:sz w:val="20"/>
                <w:szCs w:val="20"/>
              </w:rPr>
              <w:t xml:space="preserve"> out, </w:t>
            </w:r>
            <w:proofErr w:type="spellStart"/>
            <w:r w:rsidR="00C66394" w:rsidRPr="00C66394">
              <w:rPr>
                <w:rFonts w:ascii="Arial" w:hAnsi="Arial" w:cs="Arial"/>
                <w:color w:val="000000"/>
                <w:sz w:val="20"/>
                <w:szCs w:val="20"/>
              </w:rPr>
              <w:t>dream</w:t>
            </w:r>
            <w:r w:rsidR="00FB48B4"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C66394" w:rsidP="00B45013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66394" w:rsidRPr="00C66394" w:rsidRDefault="001401B3" w:rsidP="0054550A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9</w:t>
            </w:r>
            <w:r w:rsidR="0054550A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</w:tr>
    </w:tbl>
    <w:p w:rsidR="00C66394" w:rsidRPr="003C3EC6" w:rsidRDefault="00075AEE" w:rsidP="00AF4897">
      <w:pPr>
        <w:autoSpaceDE w:val="0"/>
        <w:autoSpaceDN w:val="0"/>
        <w:adjustRightInd w:val="0"/>
        <w:spacing w:after="0" w:line="240" w:lineRule="auto"/>
        <w:ind w:left="-709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3C3EC6">
        <w:rPr>
          <w:rFonts w:ascii="Arial" w:hAnsi="Arial" w:cs="Arial"/>
          <w:sz w:val="18"/>
          <w:szCs w:val="18"/>
          <w:lang w:val="en-US"/>
        </w:rPr>
        <w:t xml:space="preserve">Notes: </w:t>
      </w:r>
      <w:r w:rsidR="00530556" w:rsidRPr="003C3EC6">
        <w:rPr>
          <w:rFonts w:ascii="Arial" w:hAnsi="Arial" w:cs="Arial"/>
          <w:sz w:val="18"/>
          <w:szCs w:val="18"/>
          <w:lang w:val="en-US"/>
        </w:rPr>
        <w:t>Kaiser-Meyer-</w:t>
      </w:r>
      <w:proofErr w:type="spellStart"/>
      <w:r w:rsidR="00530556" w:rsidRPr="003C3EC6">
        <w:rPr>
          <w:rFonts w:ascii="Arial" w:hAnsi="Arial" w:cs="Arial"/>
          <w:sz w:val="18"/>
          <w:szCs w:val="18"/>
          <w:lang w:val="en-US"/>
        </w:rPr>
        <w:t>Olkin</w:t>
      </w:r>
      <w:proofErr w:type="spellEnd"/>
      <w:r w:rsidR="00530556" w:rsidRPr="003C3EC6">
        <w:rPr>
          <w:rFonts w:ascii="Arial" w:hAnsi="Arial" w:cs="Arial"/>
          <w:sz w:val="18"/>
          <w:szCs w:val="18"/>
          <w:lang w:val="en-US"/>
        </w:rPr>
        <w:t xml:space="preserve"> (KMO) measure of sampling adequacy = 0.76 (values less than 0.5 are unacceptable), Bartlett’s test of </w:t>
      </w:r>
      <w:proofErr w:type="spellStart"/>
      <w:r w:rsidR="00530556" w:rsidRPr="003C3EC6">
        <w:rPr>
          <w:rFonts w:ascii="Arial" w:hAnsi="Arial" w:cs="Arial"/>
          <w:sz w:val="18"/>
          <w:szCs w:val="18"/>
          <w:lang w:val="en-US"/>
        </w:rPr>
        <w:t>sphericity</w:t>
      </w:r>
      <w:proofErr w:type="spellEnd"/>
      <w:r w:rsidR="00530556" w:rsidRPr="003C3EC6">
        <w:rPr>
          <w:rFonts w:ascii="Arial" w:hAnsi="Arial" w:cs="Arial"/>
          <w:sz w:val="18"/>
          <w:szCs w:val="18"/>
          <w:lang w:val="en-US"/>
        </w:rPr>
        <w:t xml:space="preserve"> = p &lt;.001 (rejection of the null hypothesis that variables are unrelated and not ideal for factor analysis). D</w:t>
      </w:r>
      <w:r w:rsidR="007B7331" w:rsidRPr="003C3EC6">
        <w:rPr>
          <w:rFonts w:ascii="Arial" w:hAnsi="Arial" w:cs="Arial"/>
          <w:sz w:val="18"/>
          <w:szCs w:val="18"/>
          <w:lang w:val="en-US"/>
        </w:rPr>
        <w:t xml:space="preserve">isplayed </w:t>
      </w:r>
      <w:r w:rsidR="004259E1" w:rsidRPr="003C3EC6">
        <w:rPr>
          <w:rFonts w:ascii="Arial" w:hAnsi="Arial" w:cs="Arial"/>
          <w:sz w:val="18"/>
          <w:szCs w:val="18"/>
          <w:lang w:val="en-US"/>
        </w:rPr>
        <w:t xml:space="preserve">are the factor loadings of </w:t>
      </w:r>
      <w:r w:rsidR="007B7331" w:rsidRPr="003C3EC6">
        <w:rPr>
          <w:rFonts w:ascii="Arial" w:hAnsi="Arial" w:cs="Arial"/>
          <w:sz w:val="18"/>
          <w:szCs w:val="18"/>
          <w:lang w:val="en-US"/>
        </w:rPr>
        <w:t xml:space="preserve">the </w:t>
      </w:r>
      <w:r w:rsidRPr="003C3EC6">
        <w:rPr>
          <w:rFonts w:ascii="Arial" w:hAnsi="Arial" w:cs="Arial"/>
          <w:sz w:val="18"/>
          <w:szCs w:val="18"/>
          <w:lang w:val="en-US"/>
        </w:rPr>
        <w:t>rotated component matrix, factor values above 0.49 are displayed, 5 factors (eigenvalue above 1) explain 5</w:t>
      </w:r>
      <w:r w:rsidR="0054550A" w:rsidRPr="003C3EC6">
        <w:rPr>
          <w:rFonts w:ascii="Arial" w:hAnsi="Arial" w:cs="Arial"/>
          <w:sz w:val="18"/>
          <w:szCs w:val="18"/>
          <w:lang w:val="en-US"/>
        </w:rPr>
        <w:t>3</w:t>
      </w:r>
      <w:r w:rsidRPr="003C3EC6">
        <w:rPr>
          <w:rFonts w:ascii="Arial" w:hAnsi="Arial" w:cs="Arial"/>
          <w:sz w:val="18"/>
          <w:szCs w:val="18"/>
          <w:lang w:val="en-US"/>
        </w:rPr>
        <w:t>.</w:t>
      </w:r>
      <w:r w:rsidR="0054550A" w:rsidRPr="003C3EC6">
        <w:rPr>
          <w:rFonts w:ascii="Arial" w:hAnsi="Arial" w:cs="Arial"/>
          <w:sz w:val="18"/>
          <w:szCs w:val="18"/>
          <w:lang w:val="en-US"/>
        </w:rPr>
        <w:t>9</w:t>
      </w:r>
      <w:r w:rsidRPr="003C3EC6">
        <w:rPr>
          <w:rFonts w:ascii="Arial" w:hAnsi="Arial" w:cs="Arial"/>
          <w:sz w:val="18"/>
          <w:szCs w:val="18"/>
          <w:lang w:val="en-US"/>
        </w:rPr>
        <w:t>% of the variance</w:t>
      </w:r>
      <w:r w:rsidR="008A5EC7" w:rsidRPr="003C3EC6">
        <w:rPr>
          <w:rFonts w:ascii="Arial" w:hAnsi="Arial" w:cs="Arial"/>
          <w:sz w:val="18"/>
          <w:szCs w:val="18"/>
          <w:lang w:val="en-US"/>
        </w:rPr>
        <w:t xml:space="preserve">, of which factor 1 explains </w:t>
      </w:r>
      <w:r w:rsidR="0054550A" w:rsidRPr="003C3EC6">
        <w:rPr>
          <w:rFonts w:ascii="Arial" w:hAnsi="Arial" w:cs="Arial"/>
          <w:sz w:val="18"/>
          <w:szCs w:val="18"/>
          <w:lang w:val="en-US"/>
        </w:rPr>
        <w:t>20.1</w:t>
      </w:r>
      <w:r w:rsidR="008A5EC7" w:rsidRPr="003C3EC6">
        <w:rPr>
          <w:rFonts w:ascii="Arial" w:hAnsi="Arial" w:cs="Arial"/>
          <w:sz w:val="18"/>
          <w:szCs w:val="18"/>
          <w:lang w:val="en-US"/>
        </w:rPr>
        <w:t xml:space="preserve">%, factor 2= </w:t>
      </w:r>
      <w:r w:rsidR="0054550A" w:rsidRPr="003C3EC6">
        <w:rPr>
          <w:rFonts w:ascii="Arial" w:hAnsi="Arial" w:cs="Arial"/>
          <w:sz w:val="18"/>
          <w:szCs w:val="18"/>
          <w:lang w:val="en-US"/>
        </w:rPr>
        <w:t>10.3</w:t>
      </w:r>
      <w:r w:rsidR="008A5EC7" w:rsidRPr="003C3EC6">
        <w:rPr>
          <w:rFonts w:ascii="Arial" w:hAnsi="Arial" w:cs="Arial"/>
          <w:sz w:val="18"/>
          <w:szCs w:val="18"/>
          <w:lang w:val="en-US"/>
        </w:rPr>
        <w:t>%,</w:t>
      </w:r>
      <w:r w:rsidR="00DD5BA7" w:rsidRPr="003C3EC6">
        <w:rPr>
          <w:rFonts w:ascii="Arial" w:hAnsi="Arial" w:cs="Arial"/>
          <w:sz w:val="18"/>
          <w:szCs w:val="18"/>
          <w:lang w:val="en-US"/>
        </w:rPr>
        <w:t xml:space="preserve"> </w:t>
      </w:r>
      <w:r w:rsidR="008A5EC7" w:rsidRPr="003C3EC6">
        <w:rPr>
          <w:rFonts w:ascii="Arial" w:hAnsi="Arial" w:cs="Arial"/>
          <w:sz w:val="18"/>
          <w:szCs w:val="18"/>
          <w:lang w:val="en-US"/>
        </w:rPr>
        <w:t xml:space="preserve">factor 3 = </w:t>
      </w:r>
      <w:r w:rsidR="0054550A" w:rsidRPr="003C3EC6">
        <w:rPr>
          <w:rFonts w:ascii="Arial" w:hAnsi="Arial" w:cs="Arial"/>
          <w:sz w:val="18"/>
          <w:szCs w:val="18"/>
          <w:lang w:val="en-US"/>
        </w:rPr>
        <w:t>8.6</w:t>
      </w:r>
      <w:r w:rsidR="008A5EC7" w:rsidRPr="003C3EC6">
        <w:rPr>
          <w:rFonts w:ascii="Arial" w:hAnsi="Arial" w:cs="Arial"/>
          <w:sz w:val="18"/>
          <w:szCs w:val="18"/>
          <w:lang w:val="en-US"/>
        </w:rPr>
        <w:t xml:space="preserve">%, factor 4 = </w:t>
      </w:r>
      <w:r w:rsidR="0054550A" w:rsidRPr="003C3EC6">
        <w:rPr>
          <w:rFonts w:ascii="Arial" w:hAnsi="Arial" w:cs="Arial"/>
          <w:sz w:val="18"/>
          <w:szCs w:val="18"/>
          <w:lang w:val="en-US"/>
        </w:rPr>
        <w:t>7.8</w:t>
      </w:r>
      <w:r w:rsidR="008A5EC7" w:rsidRPr="003C3EC6">
        <w:rPr>
          <w:rFonts w:ascii="Arial" w:hAnsi="Arial" w:cs="Arial"/>
          <w:sz w:val="18"/>
          <w:szCs w:val="18"/>
          <w:lang w:val="en-US"/>
        </w:rPr>
        <w:t xml:space="preserve">% and </w:t>
      </w:r>
      <w:r w:rsidR="00DD5BA7" w:rsidRPr="003C3EC6">
        <w:rPr>
          <w:rFonts w:ascii="Arial" w:hAnsi="Arial" w:cs="Arial"/>
          <w:sz w:val="18"/>
          <w:szCs w:val="18"/>
          <w:lang w:val="en-US"/>
        </w:rPr>
        <w:t xml:space="preserve">factor 5 = </w:t>
      </w:r>
      <w:r w:rsidR="0054550A" w:rsidRPr="003C3EC6">
        <w:rPr>
          <w:rFonts w:ascii="Arial" w:hAnsi="Arial" w:cs="Arial"/>
          <w:sz w:val="18"/>
          <w:szCs w:val="18"/>
          <w:lang w:val="en-US"/>
        </w:rPr>
        <w:t>7.2</w:t>
      </w:r>
      <w:r w:rsidR="00DD5BA7" w:rsidRPr="003C3EC6">
        <w:rPr>
          <w:rFonts w:ascii="Arial" w:hAnsi="Arial" w:cs="Arial"/>
          <w:sz w:val="18"/>
          <w:szCs w:val="18"/>
          <w:lang w:val="en-US"/>
        </w:rPr>
        <w:t>%.</w:t>
      </w:r>
      <w:r w:rsidR="008A5EC7" w:rsidRPr="003C3EC6">
        <w:rPr>
          <w:rFonts w:ascii="Arial" w:hAnsi="Arial" w:cs="Arial"/>
          <w:sz w:val="18"/>
          <w:szCs w:val="18"/>
          <w:lang w:val="en-US"/>
        </w:rPr>
        <w:t xml:space="preserve"> </w:t>
      </w:r>
      <w:r w:rsidR="00C66394" w:rsidRPr="003C3EC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E0BF27" wp14:editId="5B121D66">
                <wp:simplePos x="0" y="0"/>
                <wp:positionH relativeFrom="column">
                  <wp:posOffset>-899795</wp:posOffset>
                </wp:positionH>
                <wp:positionV relativeFrom="paragraph">
                  <wp:posOffset>3523615</wp:posOffset>
                </wp:positionV>
                <wp:extent cx="1925617" cy="317142"/>
                <wp:effectExtent l="0" t="0" r="0" b="0"/>
                <wp:wrapNone/>
                <wp:docPr id="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5617" cy="31714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259E1" w:rsidRDefault="004259E1" w:rsidP="00C66394">
                            <w:pPr>
                              <w:pStyle w:val="Standard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type w14:anchorId="3AE0BF27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70.85pt;margin-top:277.45pt;width:151.6pt;height:24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sBFkQEAAP0CAAAOAAAAZHJzL2Uyb0RvYy54bWysUk1vGyEQvUfqf0Dc6/Vu06RdGUdqovYS&#10;NZGc/gDMghcJGDoQ7/rfd8COEzW3qpcB5uPx5s2sbmbv2F5jshAEbxdLznRQMNiwE/zX0/ePXzhL&#10;WYZBOgha8INO/Gb94WI1xV53MIIbNDICCamfouBjzrFvmqRG7WVaQNSBggbQy0xP3DUDyonQvWu6&#10;5fKqmQCHiKB0SuS9Owb5uuIbo1V+MCbpzJzgxC1Xi9Vui23WK9nvUMbRqhMN+Q8svLSBPj1D3cks&#10;2TPad1DeKoQEJi8U+AaMsUrXHqibdvlXN5tRRl17IXFSPMuU/h+s+rl/RGYHwTvOgvQ0oic9Z6Pd&#10;wNqizhRTT0mbSGl5/gYzTfnFn8hZmp4N+nJSO4zipPPhrC2BMVWKvnafr9przhTFPrXX7WVXYJrX&#10;6ogp/9DgWbkIjjS7Kqnc36d8TH1JobrC6/h/ueV5O5/IbmE4EFfayfxAxjiYBFfORs4mmrPg6fez&#10;RM0ZZncLdS0KeEEhjSuj0z6UIb5916zXrV3/AQAA//8DAFBLAwQUAAYACAAAACEAuWLVD+AAAAAM&#10;AQAADwAAAGRycy9kb3ducmV2LnhtbEyPy07DMBBF90j8gzVI7Fo7KAltmkmFQGxBlIfUnRtPk4h4&#10;HMVuE/4edwXL0T2690y5nW0vzjT6zjFCslQgiGtnOm4QPt6fFysQPmg2undMCD/kYVtdX5W6MG7i&#10;NzrvQiNiCftCI7QhDIWUvm7Jar90A3HMjm60OsRzbKQZ9RTLbS/vlMql1R3HhVYP9NhS/b07WYTP&#10;l+P+K1WvzZPNhsnNSrJdS8Tbm/lhAyLQHP5guOhHdaii08Gd2HjRIyySNLmPLEKWpWsQFyRPMhAH&#10;hFylK5BVKf8/Uf0CAAD//wMAUEsBAi0AFAAGAAgAAAAhALaDOJL+AAAA4QEAABMAAAAAAAAAAAAA&#10;AAAAAAAAAFtDb250ZW50X1R5cGVzXS54bWxQSwECLQAUAAYACAAAACEAOP0h/9YAAACUAQAACwAA&#10;AAAAAAAAAAAAAAAvAQAAX3JlbHMvLnJlbHNQSwECLQAUAAYACAAAACEAXtbARZEBAAD9AgAADgAA&#10;AAAAAAAAAAAAAAAuAgAAZHJzL2Uyb0RvYy54bWxQSwECLQAUAAYACAAAACEAuWLVD+AAAAAMAQAA&#10;DwAAAAAAAAAAAAAAAADrAwAAZHJzL2Rvd25yZXYueG1sUEsFBgAAAAAEAAQA8wAAAPgEAAAAAA==&#10;" filled="f" stroked="f">
                <v:textbox>
                  <w:txbxContent>
                    <w:p w:rsidR="004259E1" w:rsidRDefault="004259E1" w:rsidP="00C66394">
                      <w:pPr>
                        <w:pStyle w:val="Standard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C66394" w:rsidRPr="003C3EC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D5D933" wp14:editId="17FA4B5A">
                <wp:simplePos x="0" y="0"/>
                <wp:positionH relativeFrom="column">
                  <wp:posOffset>-899795</wp:posOffset>
                </wp:positionH>
                <wp:positionV relativeFrom="paragraph">
                  <wp:posOffset>1454785</wp:posOffset>
                </wp:positionV>
                <wp:extent cx="2392691" cy="197118"/>
                <wp:effectExtent l="0" t="0" r="0" b="0"/>
                <wp:wrapNone/>
                <wp:docPr id="3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2691" cy="1971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259E1" w:rsidRDefault="004259E1" w:rsidP="00C66394">
                            <w:pPr>
                              <w:pStyle w:val="Standard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25D5D933" id="Textfeld 2" o:spid="_x0000_s1027" type="#_x0000_t202" style="position:absolute;margin-left:-70.85pt;margin-top:114.55pt;width:188.4pt;height:15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FJ6lAEAAAQDAAAOAAAAZHJzL2Uyb0RvYy54bWysUsFu2zAMvRfYPwi8N45doGuMKAG2YrsM&#10;a4G2H6DIUixAElVJjZ2/H6W06dDehl1oi6Se3nvkejs7yw4qJoOeQ7tYAlNe4mD8nsPT44/LG2Ap&#10;Cz8Ii15xOKoE282Xi/UUetXhiHZQkRGIT/0UOIw5h75pkhyVE2mBQXkqaoxOZDrGfTNEMRG6s023&#10;XF43E8YhRJQqJcrenoqwqfhaK5nvtE4qM8uBuOUaY427EpvNWvT7KMJo5CsN8Q8snDCeHj1D3Yos&#10;2Es0n6CckRET6ryQ6BrU2khVNZCadvlBzcMogqpayJwUzjal/wcrfx/uIzMDhytgXjga0aOas1Z2&#10;YF1xZwqpp6aHQG15/oYzTfktnyhZRM86uvIlOYzq5PPx7C2BMUnJ7mrVXa9aYJJq7epr294UmOb9&#10;dogp/1ToWPnhEGl21VJx+JXyqfWthe4VXqf3y1+ed3NVcea2w+FIlGk18x0FbXHiIK0JwCYaN4f0&#10;/CKiAhaz/Y51O8obBYysrsRe16LM8u9z7Xpf3s0fAAAA//8DAFBLAwQUAAYACAAAACEADdKZz98A&#10;AAAMAQAADwAAAGRycy9kb3ducmV2LnhtbEyPTU/DMAyG70j8h8hI3LYkZR+sNJ0QiCuIwZC4ZY3X&#10;VjRO1WRr+feYE9xey49ePy62k+/EGYfYBjKg5woEUhVcS7WB97en2S2ImCw52wVCA98YYVteXhQ2&#10;d2GkVzzvUi24hGJuDTQp9bmUsWrQ2zgPPRLvjmHwNvE41NINduRy38lMqZX0tiW+0NgeHxqsvnYn&#10;b2D/fPz8WKiX+tEv+zFMSpLfSGOur6b7OxAJp/QHw68+q0PJTodwIhdFZ2CmF3rNrIEs22gQjGQ3&#10;Sw4HDiulQZaF/P9E+QMAAP//AwBQSwECLQAUAAYACAAAACEAtoM4kv4AAADhAQAAEwAAAAAAAAAA&#10;AAAAAAAAAAAAW0NvbnRlbnRfVHlwZXNdLnhtbFBLAQItABQABgAIAAAAIQA4/SH/1gAAAJQBAAAL&#10;AAAAAAAAAAAAAAAAAC8BAABfcmVscy8ucmVsc1BLAQItABQABgAIAAAAIQCi6FJ6lAEAAAQDAAAO&#10;AAAAAAAAAAAAAAAAAC4CAABkcnMvZTJvRG9jLnhtbFBLAQItABQABgAIAAAAIQAN0pnP3wAAAAwB&#10;AAAPAAAAAAAAAAAAAAAAAO4DAABkcnMvZG93bnJldi54bWxQSwUGAAAAAAQABADzAAAA+gQAAAAA&#10;" filled="f" stroked="f">
                <v:textbox>
                  <w:txbxContent>
                    <w:p w:rsidR="004259E1" w:rsidRDefault="004259E1" w:rsidP="00C66394">
                      <w:pPr>
                        <w:pStyle w:val="Standard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C66394" w:rsidRPr="003C3EC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0707D3" wp14:editId="33C3DC4E">
                <wp:simplePos x="0" y="0"/>
                <wp:positionH relativeFrom="column">
                  <wp:posOffset>-899795</wp:posOffset>
                </wp:positionH>
                <wp:positionV relativeFrom="paragraph">
                  <wp:posOffset>-1250315</wp:posOffset>
                </wp:positionV>
                <wp:extent cx="2268749" cy="261809"/>
                <wp:effectExtent l="0" t="0" r="0" b="0"/>
                <wp:wrapNone/>
                <wp:docPr id="5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749" cy="2618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259E1" w:rsidRPr="00981F37" w:rsidRDefault="004259E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070707D3" id="Textfeld 4" o:spid="_x0000_s1028" type="#_x0000_t202" style="position:absolute;margin-left:-70.85pt;margin-top:-98.45pt;width:178.65pt;height:20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/XnlQEAAAQDAAAOAAAAZHJzL2Uyb0RvYy54bWysUsFu2zAMvQ/YPwi8L3aMLk2NKAW2YrsU&#10;7YB2H6DIUixAEjVJjZ2/L6U06bDdhl1oi6Se3nvk5nZ2lh1UTAY9h+WiBaa8xMH4PYefz98+rYGl&#10;LPwgLHrF4agS3G4/fthMoVcdjmgHFRmB+NRPgcOYc+ibJslROZEWGJSnosboRKZj3DdDFBOhO9t0&#10;bbtqJoxDiChVSpS9OxVhW/G1VjI/ap1UZpYDccs1xhp3JTbbjej3UYTRyDca4h9YOGE8PXqBuhNZ&#10;sJdo/oJyRkZMqPNComtQayNV1UBqlu0fap5GEVTVQuakcLEp/T9Y+XD4EZkZOHwG5oWjET2rOWtl&#10;B3ZV3JlC6qnpKVBbnr/gTFM+5xMli+hZR1e+JIdRnXw+XrwlMCYp2XWr9fXVDTBJtW61XLc3BaZ5&#10;vx1iyt8VOlZ+OESaXbVUHO5TPrWeW+he4XV6v/zleTdXFd2Z2w6HI1Gm1cyPFLTFiYO0JgCbaNwc&#10;0q8XERWwmO1XrNtR3ihgZHUl9rYWZZa/n2vX+/JuXwEAAP//AwBQSwMEFAAGAAgAAAAhAOipwRjh&#10;AAAADgEAAA8AAABkcnMvZG93bnJldi54bWxMj8tuwjAQRfeV+AdrkLoDO4gEksZBVatuW5UWJHYm&#10;HpKo8TiKDUn/vs6q7OZxdOdMvhtNy27Yu8aShGgpgCGVVjdUSfj+eltsgTmvSKvWEkr4RQe7YvaQ&#10;q0zbgT7xtvcVCyHkMiWh9r7LOHdljUa5pe2Qwu5ie6N8aPuK614NIdy0fCVEwo1qKFyoVYcvNZY/&#10;+6uRcHi/nI5r8VG9mrgb7Cg4mZRL+Tgfn5+AeRz9PwyTflCHIjid7ZW0Y62ERbSONoGdqjRJgQVm&#10;FcUJsPM0iuMN8CLn928UfwAAAP//AwBQSwECLQAUAAYACAAAACEAtoM4kv4AAADhAQAAEwAAAAAA&#10;AAAAAAAAAAAAAAAAW0NvbnRlbnRfVHlwZXNdLnhtbFBLAQItABQABgAIAAAAIQA4/SH/1gAAAJQB&#10;AAALAAAAAAAAAAAAAAAAAC8BAABfcmVscy8ucmVsc1BLAQItABQABgAIAAAAIQAD5/XnlQEAAAQD&#10;AAAOAAAAAAAAAAAAAAAAAC4CAABkcnMvZTJvRG9jLnhtbFBLAQItABQABgAIAAAAIQDoqcEY4QAA&#10;AA4BAAAPAAAAAAAAAAAAAAAAAO8DAABkcnMvZG93bnJldi54bWxQSwUGAAAAAAQABADzAAAA/QQA&#10;AAAA&#10;" filled="f" stroked="f">
                <v:textbox>
                  <w:txbxContent>
                    <w:p w:rsidR="004259E1" w:rsidRPr="00981F37" w:rsidRDefault="004259E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bookmarkEnd w:id="0"/>
    <w:p w:rsidR="00C66394" w:rsidRPr="00C66394" w:rsidRDefault="00C66394" w:rsidP="00C6639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754BE" w:rsidRPr="00075AEE" w:rsidRDefault="002754BE">
      <w:pPr>
        <w:rPr>
          <w:lang w:val="en-US"/>
        </w:rPr>
      </w:pPr>
    </w:p>
    <w:sectPr w:rsidR="002754BE" w:rsidRPr="00075AEE" w:rsidSect="00C66394"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394"/>
    <w:rsid w:val="00075AEE"/>
    <w:rsid w:val="001401B3"/>
    <w:rsid w:val="002754BE"/>
    <w:rsid w:val="003C3EC6"/>
    <w:rsid w:val="003F1E91"/>
    <w:rsid w:val="004259E1"/>
    <w:rsid w:val="00475E7A"/>
    <w:rsid w:val="0050047A"/>
    <w:rsid w:val="00530556"/>
    <w:rsid w:val="0054550A"/>
    <w:rsid w:val="005D370B"/>
    <w:rsid w:val="007B7331"/>
    <w:rsid w:val="008A5EC7"/>
    <w:rsid w:val="00981F37"/>
    <w:rsid w:val="00AF4897"/>
    <w:rsid w:val="00B003A9"/>
    <w:rsid w:val="00B45013"/>
    <w:rsid w:val="00C66394"/>
    <w:rsid w:val="00DD5BA7"/>
    <w:rsid w:val="00E76F58"/>
    <w:rsid w:val="00F52221"/>
    <w:rsid w:val="00F90466"/>
    <w:rsid w:val="00FB48B4"/>
    <w:rsid w:val="00FF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F977CF6-A70C-4412-BE9E-72EA7B23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5305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663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66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3055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1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lich, Stefanie Dr.</dc:creator>
  <cp:keywords/>
  <dc:description/>
  <cp:lastModifiedBy>Sperlich, Stefanie Dr.</cp:lastModifiedBy>
  <cp:revision>5</cp:revision>
  <dcterms:created xsi:type="dcterms:W3CDTF">2024-06-04T12:16:00Z</dcterms:created>
  <dcterms:modified xsi:type="dcterms:W3CDTF">2024-06-20T09:14:00Z</dcterms:modified>
</cp:coreProperties>
</file>